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A6B" w:rsidRPr="00A96735" w:rsidRDefault="001E1A6B" w:rsidP="00D46A18">
      <w:pPr>
        <w:spacing w:before="0" w:after="200"/>
        <w:rPr>
          <w:b/>
          <w:lang w:val="en-GB"/>
        </w:rPr>
      </w:pPr>
      <w:r>
        <w:rPr>
          <w:b/>
          <w:lang w:val="en-GB"/>
        </w:rPr>
        <w:t>Table S2</w:t>
      </w:r>
      <w:r w:rsidRPr="00A96735">
        <w:rPr>
          <w:b/>
          <w:lang w:val="en-GB"/>
        </w:rPr>
        <w:t xml:space="preserve">.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/>
      </w:tblPr>
      <w:tblGrid>
        <w:gridCol w:w="2555"/>
        <w:gridCol w:w="6058"/>
      </w:tblGrid>
      <w:tr w:rsidR="001E1A6B" w:rsidRPr="00984EE5" w:rsidTr="00D46A18">
        <w:trPr>
          <w:trHeight w:val="335"/>
        </w:trPr>
        <w:tc>
          <w:tcPr>
            <w:tcW w:w="2555" w:type="dxa"/>
            <w:tcBorders>
              <w:top w:val="single" w:sz="12" w:space="0" w:color="000000"/>
              <w:bottom w:val="single" w:sz="12" w:space="0" w:color="000000"/>
            </w:tcBorders>
          </w:tcPr>
          <w:p w:rsidR="001E1A6B" w:rsidRPr="00390493" w:rsidRDefault="001E1A6B" w:rsidP="00ED0E49">
            <w:pPr>
              <w:spacing w:before="0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Primer</w:t>
            </w:r>
          </w:p>
        </w:tc>
        <w:tc>
          <w:tcPr>
            <w:tcW w:w="6058" w:type="dxa"/>
            <w:tcBorders>
              <w:top w:val="single" w:sz="12" w:space="0" w:color="000000"/>
              <w:bottom w:val="single" w:sz="12" w:space="0" w:color="000000"/>
            </w:tcBorders>
          </w:tcPr>
          <w:p w:rsidR="001E1A6B" w:rsidRPr="00390493" w:rsidRDefault="001E1A6B" w:rsidP="00ED0E49">
            <w:pPr>
              <w:spacing w:before="0"/>
              <w:rPr>
                <w:rFonts w:cs="Arial"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 w:eastAsia="en-US"/>
              </w:rPr>
              <w:t>Sequence</w:t>
            </w:r>
          </w:p>
        </w:tc>
      </w:tr>
      <w:tr w:rsidR="001E1A6B" w:rsidRPr="00D46A18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 w:rsidRPr="00D46A18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rsp9 1</w:t>
            </w:r>
          </w:p>
        </w:tc>
        <w:tc>
          <w:tcPr>
            <w:tcW w:w="6058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D46A18">
              <w:rPr>
                <w:sz w:val="20"/>
                <w:szCs w:val="20"/>
                <w:lang w:val="en-GB"/>
              </w:rPr>
              <w:t>CTGGACGAGGGCAAGATGAAGC</w:t>
            </w:r>
          </w:p>
        </w:tc>
      </w:tr>
      <w:tr w:rsidR="001E1A6B" w:rsidRPr="00D46A18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i/>
                <w:sz w:val="20"/>
                <w:szCs w:val="20"/>
                <w:lang w:val="en-GB"/>
              </w:rPr>
            </w:pPr>
            <w:r w:rsidRPr="00D46A18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 xml:space="preserve">rsp9 </w:t>
            </w: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6058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/>
              </w:rPr>
            </w:pPr>
            <w:r w:rsidRPr="00D46A18">
              <w:rPr>
                <w:sz w:val="20"/>
                <w:szCs w:val="20"/>
                <w:lang w:val="en-GB"/>
              </w:rPr>
              <w:t>TGACGTTGGCGGATGAGCACA</w:t>
            </w:r>
          </w:p>
        </w:tc>
      </w:tr>
      <w:tr w:rsidR="001E1A6B" w:rsidRPr="00D46A18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iIl-6 1</w:t>
            </w:r>
          </w:p>
        </w:tc>
        <w:tc>
          <w:tcPr>
            <w:tcW w:w="6058" w:type="dxa"/>
          </w:tcPr>
          <w:p w:rsidR="001E1A6B" w:rsidRPr="00401E5D" w:rsidRDefault="001E1A6B" w:rsidP="00ED0E49">
            <w:pPr>
              <w:spacing w:before="0"/>
              <w:rPr>
                <w:sz w:val="20"/>
                <w:szCs w:val="20"/>
              </w:rPr>
            </w:pPr>
            <w:r w:rsidRPr="00401E5D">
              <w:rPr>
                <w:sz w:val="20"/>
                <w:szCs w:val="20"/>
              </w:rPr>
              <w:t>TGGAGTCACAGAAGGAGTGGCTAAG</w:t>
            </w:r>
          </w:p>
        </w:tc>
      </w:tr>
      <w:tr w:rsidR="001E1A6B" w:rsidRPr="00D46A18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iIl-6 1</w:t>
            </w:r>
          </w:p>
        </w:tc>
        <w:tc>
          <w:tcPr>
            <w:tcW w:w="6058" w:type="dxa"/>
          </w:tcPr>
          <w:p w:rsidR="001E1A6B" w:rsidRPr="00401E5D" w:rsidRDefault="001E1A6B" w:rsidP="00ED0E49">
            <w:pPr>
              <w:spacing w:before="0"/>
              <w:rPr>
                <w:sz w:val="20"/>
                <w:szCs w:val="20"/>
                <w:lang w:val="en-GB"/>
              </w:rPr>
            </w:pPr>
            <w:r w:rsidRPr="00401E5D">
              <w:rPr>
                <w:sz w:val="20"/>
                <w:szCs w:val="20"/>
              </w:rPr>
              <w:t>TCTGACCACAGTGAGGAATGTCCAC</w:t>
            </w:r>
          </w:p>
        </w:tc>
      </w:tr>
      <w:tr w:rsidR="001E1A6B" w:rsidRPr="00D46A18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D46A18">
              <w:rPr>
                <w:rFonts w:cs="Arial"/>
                <w:i/>
                <w:sz w:val="20"/>
                <w:szCs w:val="20"/>
                <w:lang w:val="en-GB"/>
              </w:rPr>
              <w:t>tnf-</w:t>
            </w:r>
            <w:r w:rsidRPr="00D46A18">
              <w:rPr>
                <w:rFonts w:ascii="Symbol" w:hAnsi="Symbol" w:cs="Arial"/>
                <w:i/>
                <w:sz w:val="20"/>
                <w:szCs w:val="20"/>
                <w:lang w:val="en-GB"/>
              </w:rPr>
              <w:t></w:t>
            </w:r>
            <w:r w:rsidRPr="00D46A18">
              <w:rPr>
                <w:rFonts w:cs="Arial"/>
                <w:i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6058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D46A18">
              <w:rPr>
                <w:rFonts w:cs="Arial"/>
                <w:sz w:val="20"/>
                <w:szCs w:val="20"/>
                <w:lang w:val="en-GB"/>
              </w:rPr>
              <w:t>GGCAGGTCTACTTTGGAGTCA</w:t>
            </w:r>
          </w:p>
        </w:tc>
      </w:tr>
      <w:tr w:rsidR="001E1A6B" w:rsidRPr="00552782" w:rsidTr="00D46A18">
        <w:trPr>
          <w:trHeight w:hRule="exact" w:val="340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D46A18">
              <w:rPr>
                <w:rFonts w:cs="Arial"/>
                <w:i/>
                <w:sz w:val="20"/>
                <w:szCs w:val="20"/>
                <w:lang w:val="en-GB"/>
              </w:rPr>
              <w:t>tnf-</w:t>
            </w:r>
            <w:r w:rsidRPr="00D46A18">
              <w:rPr>
                <w:rFonts w:ascii="Symbol" w:hAnsi="Symbol" w:cs="Arial"/>
                <w:i/>
                <w:sz w:val="20"/>
                <w:szCs w:val="20"/>
                <w:lang w:val="en-GB"/>
              </w:rPr>
              <w:t></w:t>
            </w:r>
            <w:r w:rsidRPr="00D46A18">
              <w:rPr>
                <w:rFonts w:cs="Arial"/>
                <w:i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6058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D46A18">
              <w:rPr>
                <w:rFonts w:cs="Arial"/>
                <w:sz w:val="20"/>
                <w:szCs w:val="20"/>
                <w:lang w:val="en-GB"/>
              </w:rPr>
              <w:t>ACATTCGAGGC TCCAGTGAAT</w:t>
            </w:r>
          </w:p>
        </w:tc>
      </w:tr>
      <w:tr w:rsidR="001E1A6B" w:rsidRPr="00A0170D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 w:rsidRPr="00D46A18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il1-rn 1</w:t>
            </w:r>
          </w:p>
        </w:tc>
        <w:tc>
          <w:tcPr>
            <w:tcW w:w="6058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  <w:t>GCAAGCCTTCAGAATCTGGGATAC</w:t>
            </w:r>
          </w:p>
        </w:tc>
      </w:tr>
      <w:tr w:rsidR="001E1A6B" w:rsidRPr="00A0170D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D46A18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 xml:space="preserve">il1-rn </w:t>
            </w: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6058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  <w:t>CTCAGATCAGTGATGTTAACTTCC</w:t>
            </w:r>
          </w:p>
        </w:tc>
      </w:tr>
      <w:tr w:rsidR="001E1A6B" w:rsidRPr="00A0170D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 w:rsidRPr="00D46A18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cd38 1</w:t>
            </w:r>
          </w:p>
        </w:tc>
        <w:tc>
          <w:tcPr>
            <w:tcW w:w="6058" w:type="dxa"/>
          </w:tcPr>
          <w:p w:rsidR="001E1A6B" w:rsidRPr="00401E5D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401E5D">
              <w:rPr>
                <w:sz w:val="20"/>
                <w:szCs w:val="20"/>
              </w:rPr>
              <w:t>CATCTACACTCAGATCCTCC</w:t>
            </w:r>
          </w:p>
        </w:tc>
      </w:tr>
      <w:tr w:rsidR="001E1A6B" w:rsidRPr="00A0170D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sz w:val="20"/>
                <w:szCs w:val="20"/>
                <w:lang w:val="en-GB" w:eastAsia="en-US"/>
              </w:rPr>
            </w:pPr>
            <w:r w:rsidRPr="00D46A18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 xml:space="preserve">cd38 </w:t>
            </w: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6058" w:type="dxa"/>
          </w:tcPr>
          <w:p w:rsidR="001E1A6B" w:rsidRPr="00401E5D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401E5D">
              <w:rPr>
                <w:sz w:val="20"/>
                <w:szCs w:val="20"/>
              </w:rPr>
              <w:t>CCAATTTAACAAGTGGGGCG</w:t>
            </w:r>
          </w:p>
        </w:tc>
      </w:tr>
      <w:tr w:rsidR="001E1A6B" w:rsidRPr="00A0170D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ptgs2 1</w:t>
            </w:r>
          </w:p>
        </w:tc>
        <w:tc>
          <w:tcPr>
            <w:tcW w:w="6058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>
              <w:rPr>
                <w:rFonts w:cs="Arial"/>
                <w:sz w:val="20"/>
                <w:szCs w:val="20"/>
                <w:lang w:val="en-GB" w:eastAsia="en-US"/>
              </w:rPr>
              <w:t>TTTGTTGAGTCATTCACCAGACAG</w:t>
            </w:r>
          </w:p>
        </w:tc>
      </w:tr>
      <w:tr w:rsidR="001E1A6B" w:rsidRPr="00A0170D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ptgs2 2</w:t>
            </w:r>
          </w:p>
        </w:tc>
        <w:tc>
          <w:tcPr>
            <w:tcW w:w="6058" w:type="dxa"/>
          </w:tcPr>
          <w:p w:rsidR="001E1A6B" w:rsidRPr="00401E5D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401E5D">
              <w:rPr>
                <w:sz w:val="20"/>
                <w:szCs w:val="20"/>
              </w:rPr>
              <w:t>AGGGCTTTCAATTCTGCAGC</w:t>
            </w:r>
          </w:p>
        </w:tc>
      </w:tr>
      <w:tr w:rsidR="001E1A6B" w:rsidRPr="00A0170D" w:rsidTr="00D46A18">
        <w:trPr>
          <w:trHeight w:hRule="exact" w:val="335"/>
        </w:trPr>
        <w:tc>
          <w:tcPr>
            <w:tcW w:w="2555" w:type="dxa"/>
          </w:tcPr>
          <w:p w:rsidR="001E1A6B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lcn2 1</w:t>
            </w:r>
          </w:p>
        </w:tc>
        <w:tc>
          <w:tcPr>
            <w:tcW w:w="6058" w:type="dxa"/>
          </w:tcPr>
          <w:p w:rsidR="001E1A6B" w:rsidRPr="00401E5D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401E5D">
              <w:rPr>
                <w:sz w:val="20"/>
                <w:szCs w:val="20"/>
              </w:rPr>
              <w:t>CCAGTTCGCCATGGTATTTTTC</w:t>
            </w:r>
          </w:p>
        </w:tc>
      </w:tr>
      <w:tr w:rsidR="001E1A6B" w:rsidRPr="00A0170D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lcn2 2</w:t>
            </w:r>
          </w:p>
        </w:tc>
        <w:tc>
          <w:tcPr>
            <w:tcW w:w="6058" w:type="dxa"/>
          </w:tcPr>
          <w:p w:rsidR="001E1A6B" w:rsidRPr="00401E5D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401E5D">
              <w:rPr>
                <w:sz w:val="20"/>
                <w:szCs w:val="20"/>
              </w:rPr>
              <w:t>CACACTCACCACCCATTCAGTT</w:t>
            </w:r>
            <w:r w:rsidRPr="00401E5D">
              <w:rPr>
                <w:rFonts w:cs="Arial"/>
                <w:sz w:val="20"/>
                <w:szCs w:val="20"/>
                <w:lang w:val="en-GB" w:eastAsia="en-US"/>
              </w:rPr>
              <w:t xml:space="preserve"> </w:t>
            </w:r>
          </w:p>
        </w:tc>
      </w:tr>
      <w:tr w:rsidR="001E1A6B" w:rsidRPr="00984EE5" w:rsidTr="00D46A18">
        <w:trPr>
          <w:trHeight w:hRule="exact" w:val="335"/>
        </w:trPr>
        <w:tc>
          <w:tcPr>
            <w:tcW w:w="2555" w:type="dxa"/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lang w:val="en-GB" w:eastAsia="en-US"/>
              </w:rPr>
            </w:pP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g</w:t>
            </w:r>
            <w:r w:rsidRPr="00D46A18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bp1 1</w:t>
            </w:r>
          </w:p>
        </w:tc>
        <w:tc>
          <w:tcPr>
            <w:tcW w:w="6058" w:type="dxa"/>
          </w:tcPr>
          <w:p w:rsidR="001E1A6B" w:rsidRPr="00401E5D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401E5D">
              <w:rPr>
                <w:sz w:val="20"/>
                <w:szCs w:val="20"/>
              </w:rPr>
              <w:t>ATCACTCCTGATGAGTACCTGG</w:t>
            </w:r>
          </w:p>
        </w:tc>
      </w:tr>
      <w:tr w:rsidR="001E1A6B" w:rsidRPr="00984EE5" w:rsidTr="00D46A18">
        <w:trPr>
          <w:trHeight w:hRule="exact" w:val="335"/>
        </w:trPr>
        <w:tc>
          <w:tcPr>
            <w:tcW w:w="2555" w:type="dxa"/>
            <w:tcBorders>
              <w:bottom w:val="single" w:sz="12" w:space="0" w:color="000000"/>
            </w:tcBorders>
          </w:tcPr>
          <w:p w:rsidR="001E1A6B" w:rsidRPr="00D46A18" w:rsidRDefault="001E1A6B" w:rsidP="00ED0E49">
            <w:pPr>
              <w:spacing w:before="0"/>
              <w:rPr>
                <w:rFonts w:cs="Arial"/>
                <w:bCs/>
                <w:i/>
                <w:sz w:val="20"/>
                <w:szCs w:val="20"/>
                <w:vertAlign w:val="subscript"/>
                <w:lang w:val="en-GB" w:eastAsia="en-US"/>
              </w:rPr>
            </w:pP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g</w:t>
            </w:r>
            <w:r w:rsidRPr="00D46A18"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 xml:space="preserve">bp1 </w:t>
            </w:r>
            <w:r>
              <w:rPr>
                <w:rFonts w:cs="Arial"/>
                <w:bCs/>
                <w:i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6058" w:type="dxa"/>
            <w:tcBorders>
              <w:bottom w:val="single" w:sz="12" w:space="0" w:color="000000"/>
            </w:tcBorders>
          </w:tcPr>
          <w:p w:rsidR="001E1A6B" w:rsidRPr="00401E5D" w:rsidRDefault="001E1A6B" w:rsidP="00ED0E49">
            <w:pPr>
              <w:spacing w:before="0"/>
              <w:rPr>
                <w:rFonts w:cs="Arial"/>
                <w:sz w:val="20"/>
                <w:szCs w:val="20"/>
                <w:lang w:val="en-GB" w:eastAsia="en-US"/>
              </w:rPr>
            </w:pPr>
            <w:r w:rsidRPr="00401E5D">
              <w:rPr>
                <w:sz w:val="20"/>
                <w:szCs w:val="20"/>
              </w:rPr>
              <w:t>AACTTCCTGATACACAGGCGAG</w:t>
            </w:r>
          </w:p>
        </w:tc>
      </w:tr>
    </w:tbl>
    <w:p w:rsidR="001E1A6B" w:rsidRDefault="001E1A6B" w:rsidP="00D46A18">
      <w:pPr>
        <w:spacing w:before="0"/>
        <w:rPr>
          <w:lang w:val="en-GB"/>
        </w:rPr>
      </w:pPr>
    </w:p>
    <w:p w:rsidR="001E1A6B" w:rsidRDefault="001E1A6B" w:rsidP="00984EE5">
      <w:pPr>
        <w:spacing w:before="0" w:line="480" w:lineRule="auto"/>
        <w:rPr>
          <w:lang w:val="en-GB"/>
        </w:rPr>
      </w:pPr>
    </w:p>
    <w:p w:rsidR="001E1A6B" w:rsidRDefault="001E1A6B" w:rsidP="00984EE5">
      <w:pPr>
        <w:spacing w:before="0" w:line="480" w:lineRule="auto"/>
        <w:rPr>
          <w:lang w:val="en-GB"/>
        </w:rPr>
      </w:pPr>
    </w:p>
    <w:sectPr w:rsidR="001E1A6B" w:rsidSect="009E50F3">
      <w:footerReference w:type="even" r:id="rId7"/>
      <w:footerReference w:type="default" r:id="rId8"/>
      <w:pgSz w:w="12240" w:h="15840" w:code="1"/>
      <w:pgMar w:top="1440" w:right="1797" w:bottom="1440" w:left="1134" w:header="709" w:footer="709" w:gutter="0"/>
      <w:lnNumType w:countBy="5" w:restart="continuous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1A6B" w:rsidRDefault="001E1A6B">
      <w:r>
        <w:separator/>
      </w:r>
    </w:p>
  </w:endnote>
  <w:endnote w:type="continuationSeparator" w:id="0">
    <w:p w:rsidR="001E1A6B" w:rsidRDefault="001E1A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1A6B" w:rsidRDefault="001E1A6B" w:rsidP="005462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E1A6B" w:rsidRDefault="001E1A6B" w:rsidP="0054620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1A6B" w:rsidRDefault="001E1A6B" w:rsidP="005462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E1A6B" w:rsidRDefault="001E1A6B" w:rsidP="0054620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1A6B" w:rsidRDefault="001E1A6B">
      <w:r>
        <w:separator/>
      </w:r>
    </w:p>
  </w:footnote>
  <w:footnote w:type="continuationSeparator" w:id="0">
    <w:p w:rsidR="001E1A6B" w:rsidRDefault="001E1A6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A52025"/>
    <w:multiLevelType w:val="hybridMultilevel"/>
    <w:tmpl w:val="0F8A7614"/>
    <w:lvl w:ilvl="0" w:tplc="9D2C1E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MS Mincho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seL NFKB.enl&lt;/item&gt;&lt;/Libraries&gt;&lt;/ENLibraries&gt;"/>
  </w:docVars>
  <w:rsids>
    <w:rsidRoot w:val="00946263"/>
    <w:rsid w:val="00006218"/>
    <w:rsid w:val="000152FA"/>
    <w:rsid w:val="00023578"/>
    <w:rsid w:val="00026FAA"/>
    <w:rsid w:val="000318CC"/>
    <w:rsid w:val="00044A6E"/>
    <w:rsid w:val="000521FE"/>
    <w:rsid w:val="00055179"/>
    <w:rsid w:val="000703E1"/>
    <w:rsid w:val="00073BFC"/>
    <w:rsid w:val="00076941"/>
    <w:rsid w:val="00077C3C"/>
    <w:rsid w:val="0008242E"/>
    <w:rsid w:val="00093533"/>
    <w:rsid w:val="000A36EB"/>
    <w:rsid w:val="000B1175"/>
    <w:rsid w:val="000B1B8F"/>
    <w:rsid w:val="000B566E"/>
    <w:rsid w:val="000C1EAB"/>
    <w:rsid w:val="000D0AE2"/>
    <w:rsid w:val="000D581C"/>
    <w:rsid w:val="000D7138"/>
    <w:rsid w:val="000D7B64"/>
    <w:rsid w:val="000E1310"/>
    <w:rsid w:val="000F377C"/>
    <w:rsid w:val="00102DD4"/>
    <w:rsid w:val="001031F3"/>
    <w:rsid w:val="0010399F"/>
    <w:rsid w:val="00111FF5"/>
    <w:rsid w:val="0012044C"/>
    <w:rsid w:val="00127A24"/>
    <w:rsid w:val="00135198"/>
    <w:rsid w:val="001414CA"/>
    <w:rsid w:val="00142683"/>
    <w:rsid w:val="00144F47"/>
    <w:rsid w:val="00146FC9"/>
    <w:rsid w:val="00150B49"/>
    <w:rsid w:val="00156C01"/>
    <w:rsid w:val="00161884"/>
    <w:rsid w:val="00162674"/>
    <w:rsid w:val="00167A92"/>
    <w:rsid w:val="00173613"/>
    <w:rsid w:val="001737F6"/>
    <w:rsid w:val="00184183"/>
    <w:rsid w:val="00186E10"/>
    <w:rsid w:val="00193424"/>
    <w:rsid w:val="001A0C9F"/>
    <w:rsid w:val="001A4219"/>
    <w:rsid w:val="001A42F9"/>
    <w:rsid w:val="001A63C5"/>
    <w:rsid w:val="001B259A"/>
    <w:rsid w:val="001B7392"/>
    <w:rsid w:val="001C3264"/>
    <w:rsid w:val="001C4A25"/>
    <w:rsid w:val="001D417C"/>
    <w:rsid w:val="001E1A6B"/>
    <w:rsid w:val="001E35DC"/>
    <w:rsid w:val="001E3892"/>
    <w:rsid w:val="001E4110"/>
    <w:rsid w:val="001E61AC"/>
    <w:rsid w:val="001E7958"/>
    <w:rsid w:val="001F14F7"/>
    <w:rsid w:val="001F483B"/>
    <w:rsid w:val="001F7220"/>
    <w:rsid w:val="002001C2"/>
    <w:rsid w:val="00202024"/>
    <w:rsid w:val="002020C6"/>
    <w:rsid w:val="002044B7"/>
    <w:rsid w:val="002044C1"/>
    <w:rsid w:val="00211290"/>
    <w:rsid w:val="0021232E"/>
    <w:rsid w:val="00214887"/>
    <w:rsid w:val="00223403"/>
    <w:rsid w:val="002334F7"/>
    <w:rsid w:val="00236675"/>
    <w:rsid w:val="00236EF2"/>
    <w:rsid w:val="00237557"/>
    <w:rsid w:val="002375C4"/>
    <w:rsid w:val="00245771"/>
    <w:rsid w:val="0024615E"/>
    <w:rsid w:val="002541AE"/>
    <w:rsid w:val="00261467"/>
    <w:rsid w:val="00264D57"/>
    <w:rsid w:val="002744DB"/>
    <w:rsid w:val="002803FA"/>
    <w:rsid w:val="00290C50"/>
    <w:rsid w:val="00291C3C"/>
    <w:rsid w:val="00291DC9"/>
    <w:rsid w:val="00295EF9"/>
    <w:rsid w:val="002A157D"/>
    <w:rsid w:val="002A5D7C"/>
    <w:rsid w:val="002A6ED4"/>
    <w:rsid w:val="002B50EC"/>
    <w:rsid w:val="002C43B7"/>
    <w:rsid w:val="002D2793"/>
    <w:rsid w:val="002D30BF"/>
    <w:rsid w:val="002D3304"/>
    <w:rsid w:val="002D6974"/>
    <w:rsid w:val="002D7766"/>
    <w:rsid w:val="002E109C"/>
    <w:rsid w:val="002F1096"/>
    <w:rsid w:val="0030010E"/>
    <w:rsid w:val="0030775E"/>
    <w:rsid w:val="00316FFB"/>
    <w:rsid w:val="003174D4"/>
    <w:rsid w:val="003205F9"/>
    <w:rsid w:val="00320A2D"/>
    <w:rsid w:val="00321938"/>
    <w:rsid w:val="00323DE7"/>
    <w:rsid w:val="00343BF4"/>
    <w:rsid w:val="0034554A"/>
    <w:rsid w:val="003473DF"/>
    <w:rsid w:val="00352A42"/>
    <w:rsid w:val="00364E3B"/>
    <w:rsid w:val="003705B9"/>
    <w:rsid w:val="003755C7"/>
    <w:rsid w:val="0038165A"/>
    <w:rsid w:val="00386453"/>
    <w:rsid w:val="00390493"/>
    <w:rsid w:val="00390D19"/>
    <w:rsid w:val="003919D6"/>
    <w:rsid w:val="00392884"/>
    <w:rsid w:val="003A1551"/>
    <w:rsid w:val="003A2970"/>
    <w:rsid w:val="003A620D"/>
    <w:rsid w:val="003B00DE"/>
    <w:rsid w:val="003B11E2"/>
    <w:rsid w:val="003B776E"/>
    <w:rsid w:val="003C2002"/>
    <w:rsid w:val="003C37F9"/>
    <w:rsid w:val="003C61D7"/>
    <w:rsid w:val="003D634F"/>
    <w:rsid w:val="003D70C1"/>
    <w:rsid w:val="003D7B0D"/>
    <w:rsid w:val="003E6A82"/>
    <w:rsid w:val="003F5F1A"/>
    <w:rsid w:val="00401E5D"/>
    <w:rsid w:val="004112C2"/>
    <w:rsid w:val="00421620"/>
    <w:rsid w:val="004216B6"/>
    <w:rsid w:val="0043056A"/>
    <w:rsid w:val="00437607"/>
    <w:rsid w:val="00441340"/>
    <w:rsid w:val="00446EBB"/>
    <w:rsid w:val="0045252D"/>
    <w:rsid w:val="00464251"/>
    <w:rsid w:val="00473CA9"/>
    <w:rsid w:val="00474B56"/>
    <w:rsid w:val="00475595"/>
    <w:rsid w:val="00476D5D"/>
    <w:rsid w:val="004777A9"/>
    <w:rsid w:val="0048096E"/>
    <w:rsid w:val="004850DB"/>
    <w:rsid w:val="0049575F"/>
    <w:rsid w:val="004A0485"/>
    <w:rsid w:val="004A48DB"/>
    <w:rsid w:val="004A7DBC"/>
    <w:rsid w:val="004B5503"/>
    <w:rsid w:val="004B619B"/>
    <w:rsid w:val="004B6FCB"/>
    <w:rsid w:val="004C1D2F"/>
    <w:rsid w:val="004C40A1"/>
    <w:rsid w:val="004C69C5"/>
    <w:rsid w:val="004D03E5"/>
    <w:rsid w:val="004D4A4D"/>
    <w:rsid w:val="004D568F"/>
    <w:rsid w:val="004D65FF"/>
    <w:rsid w:val="004F7E85"/>
    <w:rsid w:val="0051351C"/>
    <w:rsid w:val="00514B9A"/>
    <w:rsid w:val="005249AF"/>
    <w:rsid w:val="005256CF"/>
    <w:rsid w:val="00527BF8"/>
    <w:rsid w:val="0053516B"/>
    <w:rsid w:val="00536ACF"/>
    <w:rsid w:val="00540FB3"/>
    <w:rsid w:val="00541F48"/>
    <w:rsid w:val="00546201"/>
    <w:rsid w:val="005515AF"/>
    <w:rsid w:val="005518A3"/>
    <w:rsid w:val="00552782"/>
    <w:rsid w:val="00563ECD"/>
    <w:rsid w:val="00584EF2"/>
    <w:rsid w:val="005920F9"/>
    <w:rsid w:val="00593791"/>
    <w:rsid w:val="005979A9"/>
    <w:rsid w:val="005C4EE0"/>
    <w:rsid w:val="005D427E"/>
    <w:rsid w:val="005D6BF0"/>
    <w:rsid w:val="005E1A15"/>
    <w:rsid w:val="005E5AF0"/>
    <w:rsid w:val="005E750A"/>
    <w:rsid w:val="005F1602"/>
    <w:rsid w:val="005F559A"/>
    <w:rsid w:val="006060CF"/>
    <w:rsid w:val="006368B5"/>
    <w:rsid w:val="00637110"/>
    <w:rsid w:val="006377D0"/>
    <w:rsid w:val="00647114"/>
    <w:rsid w:val="00651403"/>
    <w:rsid w:val="00652561"/>
    <w:rsid w:val="0065549D"/>
    <w:rsid w:val="00671961"/>
    <w:rsid w:val="00676807"/>
    <w:rsid w:val="006808A9"/>
    <w:rsid w:val="00691839"/>
    <w:rsid w:val="006941A9"/>
    <w:rsid w:val="00695496"/>
    <w:rsid w:val="00696AB6"/>
    <w:rsid w:val="00697C86"/>
    <w:rsid w:val="006B0B0B"/>
    <w:rsid w:val="006B13F6"/>
    <w:rsid w:val="006B3760"/>
    <w:rsid w:val="006B54C6"/>
    <w:rsid w:val="006C0314"/>
    <w:rsid w:val="006C1666"/>
    <w:rsid w:val="006C281E"/>
    <w:rsid w:val="006C5527"/>
    <w:rsid w:val="006C624D"/>
    <w:rsid w:val="006E10E7"/>
    <w:rsid w:val="006E55BE"/>
    <w:rsid w:val="006F728A"/>
    <w:rsid w:val="00703921"/>
    <w:rsid w:val="00703A16"/>
    <w:rsid w:val="00713BD0"/>
    <w:rsid w:val="00715831"/>
    <w:rsid w:val="0072090B"/>
    <w:rsid w:val="007241E5"/>
    <w:rsid w:val="00740CF7"/>
    <w:rsid w:val="007459F4"/>
    <w:rsid w:val="0074765A"/>
    <w:rsid w:val="007553AD"/>
    <w:rsid w:val="00756AD6"/>
    <w:rsid w:val="007628DC"/>
    <w:rsid w:val="00767960"/>
    <w:rsid w:val="00780155"/>
    <w:rsid w:val="0078551D"/>
    <w:rsid w:val="00787ECA"/>
    <w:rsid w:val="00791C55"/>
    <w:rsid w:val="007950E2"/>
    <w:rsid w:val="007970AC"/>
    <w:rsid w:val="007A22A3"/>
    <w:rsid w:val="007A28DE"/>
    <w:rsid w:val="007A31EE"/>
    <w:rsid w:val="007C567A"/>
    <w:rsid w:val="007C63A7"/>
    <w:rsid w:val="007C7FA6"/>
    <w:rsid w:val="007D1E32"/>
    <w:rsid w:val="007D40CA"/>
    <w:rsid w:val="007D44EC"/>
    <w:rsid w:val="007D63F9"/>
    <w:rsid w:val="007E3290"/>
    <w:rsid w:val="007E3B9F"/>
    <w:rsid w:val="007F24F6"/>
    <w:rsid w:val="007F265B"/>
    <w:rsid w:val="00801571"/>
    <w:rsid w:val="00801A22"/>
    <w:rsid w:val="00806C76"/>
    <w:rsid w:val="00807744"/>
    <w:rsid w:val="00807B86"/>
    <w:rsid w:val="00812CD8"/>
    <w:rsid w:val="00815D22"/>
    <w:rsid w:val="00821098"/>
    <w:rsid w:val="00825701"/>
    <w:rsid w:val="00834DB8"/>
    <w:rsid w:val="00835EB7"/>
    <w:rsid w:val="008371AF"/>
    <w:rsid w:val="00846838"/>
    <w:rsid w:val="00850230"/>
    <w:rsid w:val="008508F4"/>
    <w:rsid w:val="0085171B"/>
    <w:rsid w:val="00855D29"/>
    <w:rsid w:val="00860052"/>
    <w:rsid w:val="008643A4"/>
    <w:rsid w:val="00866BF8"/>
    <w:rsid w:val="00875D9E"/>
    <w:rsid w:val="00876175"/>
    <w:rsid w:val="00876DFA"/>
    <w:rsid w:val="0088421B"/>
    <w:rsid w:val="0088421F"/>
    <w:rsid w:val="00887B2A"/>
    <w:rsid w:val="0089617F"/>
    <w:rsid w:val="008A0C6E"/>
    <w:rsid w:val="008A2B88"/>
    <w:rsid w:val="008A4B79"/>
    <w:rsid w:val="008B41E6"/>
    <w:rsid w:val="008B4808"/>
    <w:rsid w:val="008B5EC2"/>
    <w:rsid w:val="008C3A7B"/>
    <w:rsid w:val="008D0E46"/>
    <w:rsid w:val="008D1BC4"/>
    <w:rsid w:val="008D4DCE"/>
    <w:rsid w:val="008E02EB"/>
    <w:rsid w:val="008E042D"/>
    <w:rsid w:val="008E2D16"/>
    <w:rsid w:val="008E3B45"/>
    <w:rsid w:val="008E3F0E"/>
    <w:rsid w:val="008E6642"/>
    <w:rsid w:val="008E7DEC"/>
    <w:rsid w:val="008F0D60"/>
    <w:rsid w:val="008F2B5D"/>
    <w:rsid w:val="008F6D8F"/>
    <w:rsid w:val="00900DAE"/>
    <w:rsid w:val="00904F93"/>
    <w:rsid w:val="00916C0C"/>
    <w:rsid w:val="00921B44"/>
    <w:rsid w:val="009226CE"/>
    <w:rsid w:val="00924578"/>
    <w:rsid w:val="00927944"/>
    <w:rsid w:val="009279C3"/>
    <w:rsid w:val="00930AD0"/>
    <w:rsid w:val="009321C9"/>
    <w:rsid w:val="00932868"/>
    <w:rsid w:val="00933096"/>
    <w:rsid w:val="009338E3"/>
    <w:rsid w:val="00940D92"/>
    <w:rsid w:val="00941DCD"/>
    <w:rsid w:val="0094450C"/>
    <w:rsid w:val="00946263"/>
    <w:rsid w:val="00950709"/>
    <w:rsid w:val="00951A28"/>
    <w:rsid w:val="00953E45"/>
    <w:rsid w:val="0096787F"/>
    <w:rsid w:val="00984EE5"/>
    <w:rsid w:val="00984F86"/>
    <w:rsid w:val="009851AF"/>
    <w:rsid w:val="009920D6"/>
    <w:rsid w:val="0099432A"/>
    <w:rsid w:val="009A5406"/>
    <w:rsid w:val="009A7276"/>
    <w:rsid w:val="009B1F41"/>
    <w:rsid w:val="009C3359"/>
    <w:rsid w:val="009C5548"/>
    <w:rsid w:val="009D1B04"/>
    <w:rsid w:val="009D5532"/>
    <w:rsid w:val="009D79BD"/>
    <w:rsid w:val="009E054F"/>
    <w:rsid w:val="009E1E76"/>
    <w:rsid w:val="009E3FD2"/>
    <w:rsid w:val="009E50F3"/>
    <w:rsid w:val="009F0C65"/>
    <w:rsid w:val="009F1147"/>
    <w:rsid w:val="009F1C17"/>
    <w:rsid w:val="009F5BD5"/>
    <w:rsid w:val="00A0170D"/>
    <w:rsid w:val="00A11C02"/>
    <w:rsid w:val="00A151F6"/>
    <w:rsid w:val="00A1747C"/>
    <w:rsid w:val="00A2326D"/>
    <w:rsid w:val="00A26834"/>
    <w:rsid w:val="00A2766A"/>
    <w:rsid w:val="00A3284A"/>
    <w:rsid w:val="00A44ACB"/>
    <w:rsid w:val="00A45A6C"/>
    <w:rsid w:val="00A57AB9"/>
    <w:rsid w:val="00A601FC"/>
    <w:rsid w:val="00A626D3"/>
    <w:rsid w:val="00A6281B"/>
    <w:rsid w:val="00A62846"/>
    <w:rsid w:val="00A6467A"/>
    <w:rsid w:val="00A67057"/>
    <w:rsid w:val="00A71D4F"/>
    <w:rsid w:val="00A738A3"/>
    <w:rsid w:val="00A754C8"/>
    <w:rsid w:val="00A75E0D"/>
    <w:rsid w:val="00A80E9A"/>
    <w:rsid w:val="00A926D4"/>
    <w:rsid w:val="00A96735"/>
    <w:rsid w:val="00A97477"/>
    <w:rsid w:val="00AB157B"/>
    <w:rsid w:val="00AB48FB"/>
    <w:rsid w:val="00AB59EF"/>
    <w:rsid w:val="00AC2F41"/>
    <w:rsid w:val="00AC3BAE"/>
    <w:rsid w:val="00AC4573"/>
    <w:rsid w:val="00AC6FD6"/>
    <w:rsid w:val="00AD4CFB"/>
    <w:rsid w:val="00AD5CA2"/>
    <w:rsid w:val="00AF047D"/>
    <w:rsid w:val="00AF3506"/>
    <w:rsid w:val="00B019A4"/>
    <w:rsid w:val="00B01E81"/>
    <w:rsid w:val="00B05078"/>
    <w:rsid w:val="00B10D19"/>
    <w:rsid w:val="00B17389"/>
    <w:rsid w:val="00B229C0"/>
    <w:rsid w:val="00B23158"/>
    <w:rsid w:val="00B32196"/>
    <w:rsid w:val="00B40045"/>
    <w:rsid w:val="00B42960"/>
    <w:rsid w:val="00B462D0"/>
    <w:rsid w:val="00B534B6"/>
    <w:rsid w:val="00B5650E"/>
    <w:rsid w:val="00B6151A"/>
    <w:rsid w:val="00B61B82"/>
    <w:rsid w:val="00B677D1"/>
    <w:rsid w:val="00B87C98"/>
    <w:rsid w:val="00B944BC"/>
    <w:rsid w:val="00B96A06"/>
    <w:rsid w:val="00BA45F3"/>
    <w:rsid w:val="00BA6729"/>
    <w:rsid w:val="00BC3E2A"/>
    <w:rsid w:val="00BC4001"/>
    <w:rsid w:val="00BD19C6"/>
    <w:rsid w:val="00BD1A8C"/>
    <w:rsid w:val="00BD666E"/>
    <w:rsid w:val="00BE22B6"/>
    <w:rsid w:val="00BE2732"/>
    <w:rsid w:val="00C0015C"/>
    <w:rsid w:val="00C03101"/>
    <w:rsid w:val="00C034F7"/>
    <w:rsid w:val="00C111BC"/>
    <w:rsid w:val="00C21376"/>
    <w:rsid w:val="00C21E61"/>
    <w:rsid w:val="00C252F2"/>
    <w:rsid w:val="00C3436D"/>
    <w:rsid w:val="00C34B69"/>
    <w:rsid w:val="00C375B9"/>
    <w:rsid w:val="00C54AF1"/>
    <w:rsid w:val="00C60230"/>
    <w:rsid w:val="00C6473F"/>
    <w:rsid w:val="00C70818"/>
    <w:rsid w:val="00C75C32"/>
    <w:rsid w:val="00C83981"/>
    <w:rsid w:val="00C850B0"/>
    <w:rsid w:val="00C90B80"/>
    <w:rsid w:val="00C93407"/>
    <w:rsid w:val="00CB4E8C"/>
    <w:rsid w:val="00CC7F92"/>
    <w:rsid w:val="00CD0889"/>
    <w:rsid w:val="00CD7EE2"/>
    <w:rsid w:val="00CD7FF0"/>
    <w:rsid w:val="00CF14D9"/>
    <w:rsid w:val="00CF449F"/>
    <w:rsid w:val="00CF651B"/>
    <w:rsid w:val="00D02797"/>
    <w:rsid w:val="00D05297"/>
    <w:rsid w:val="00D0542A"/>
    <w:rsid w:val="00D07A54"/>
    <w:rsid w:val="00D100BC"/>
    <w:rsid w:val="00D119C8"/>
    <w:rsid w:val="00D173F8"/>
    <w:rsid w:val="00D20388"/>
    <w:rsid w:val="00D21BF1"/>
    <w:rsid w:val="00D264CF"/>
    <w:rsid w:val="00D26D6A"/>
    <w:rsid w:val="00D278C9"/>
    <w:rsid w:val="00D27BC0"/>
    <w:rsid w:val="00D31749"/>
    <w:rsid w:val="00D37A96"/>
    <w:rsid w:val="00D43D10"/>
    <w:rsid w:val="00D46A18"/>
    <w:rsid w:val="00D47915"/>
    <w:rsid w:val="00D75CB2"/>
    <w:rsid w:val="00D855D6"/>
    <w:rsid w:val="00D90ED7"/>
    <w:rsid w:val="00DA2BF5"/>
    <w:rsid w:val="00DB25DB"/>
    <w:rsid w:val="00DB2888"/>
    <w:rsid w:val="00DC053F"/>
    <w:rsid w:val="00DE1124"/>
    <w:rsid w:val="00DE366E"/>
    <w:rsid w:val="00DE3A59"/>
    <w:rsid w:val="00DE3E5B"/>
    <w:rsid w:val="00DE525B"/>
    <w:rsid w:val="00DE5E95"/>
    <w:rsid w:val="00DE65BC"/>
    <w:rsid w:val="00DF0EA5"/>
    <w:rsid w:val="00E0048E"/>
    <w:rsid w:val="00E046F2"/>
    <w:rsid w:val="00E1055C"/>
    <w:rsid w:val="00E1181B"/>
    <w:rsid w:val="00E12A04"/>
    <w:rsid w:val="00E12B6B"/>
    <w:rsid w:val="00E20BF6"/>
    <w:rsid w:val="00E30629"/>
    <w:rsid w:val="00E33368"/>
    <w:rsid w:val="00E37109"/>
    <w:rsid w:val="00E37801"/>
    <w:rsid w:val="00E47824"/>
    <w:rsid w:val="00E56A65"/>
    <w:rsid w:val="00E62144"/>
    <w:rsid w:val="00E65B61"/>
    <w:rsid w:val="00E67B2E"/>
    <w:rsid w:val="00E91B4D"/>
    <w:rsid w:val="00E9209F"/>
    <w:rsid w:val="00E97E20"/>
    <w:rsid w:val="00EA51A8"/>
    <w:rsid w:val="00EA7D69"/>
    <w:rsid w:val="00EC55D4"/>
    <w:rsid w:val="00EC6BEB"/>
    <w:rsid w:val="00ED0057"/>
    <w:rsid w:val="00ED0E49"/>
    <w:rsid w:val="00ED4A64"/>
    <w:rsid w:val="00ED61C8"/>
    <w:rsid w:val="00ED6C5D"/>
    <w:rsid w:val="00EE7868"/>
    <w:rsid w:val="00EF3790"/>
    <w:rsid w:val="00EF448A"/>
    <w:rsid w:val="00F04040"/>
    <w:rsid w:val="00F056DA"/>
    <w:rsid w:val="00F07CA9"/>
    <w:rsid w:val="00F1091C"/>
    <w:rsid w:val="00F116E0"/>
    <w:rsid w:val="00F125D1"/>
    <w:rsid w:val="00F20822"/>
    <w:rsid w:val="00F34C7D"/>
    <w:rsid w:val="00F6429E"/>
    <w:rsid w:val="00F72990"/>
    <w:rsid w:val="00F77A94"/>
    <w:rsid w:val="00F82D5A"/>
    <w:rsid w:val="00F86304"/>
    <w:rsid w:val="00F924D9"/>
    <w:rsid w:val="00F963F0"/>
    <w:rsid w:val="00FB29C5"/>
    <w:rsid w:val="00FB7098"/>
    <w:rsid w:val="00FC080D"/>
    <w:rsid w:val="00FC0862"/>
    <w:rsid w:val="00FC2640"/>
    <w:rsid w:val="00FD1765"/>
    <w:rsid w:val="00FD199C"/>
    <w:rsid w:val="00FD4B57"/>
    <w:rsid w:val="00FD4FAC"/>
    <w:rsid w:val="00FD63DD"/>
    <w:rsid w:val="00FD7391"/>
    <w:rsid w:val="00FE13D3"/>
    <w:rsid w:val="00FE4940"/>
    <w:rsid w:val="00FE5535"/>
    <w:rsid w:val="00FF2A4C"/>
    <w:rsid w:val="00FF43CE"/>
    <w:rsid w:val="00FF605F"/>
    <w:rsid w:val="00FF74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List 3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263"/>
    <w:pPr>
      <w:spacing w:before="200"/>
    </w:pPr>
    <w:rPr>
      <w:rFonts w:ascii="Arial" w:eastAsia="MS Mincho" w:hAnsi="Arial"/>
      <w:sz w:val="24"/>
      <w:szCs w:val="24"/>
      <w:lang w:val="pt-PT" w:eastAsia="ja-JP"/>
    </w:rPr>
  </w:style>
  <w:style w:type="paragraph" w:styleId="Heading2">
    <w:name w:val="heading 2"/>
    <w:basedOn w:val="Normal"/>
    <w:link w:val="Heading2Char"/>
    <w:autoRedefine/>
    <w:uiPriority w:val="99"/>
    <w:qFormat/>
    <w:rsid w:val="00AC4573"/>
    <w:pPr>
      <w:spacing w:before="0" w:line="480" w:lineRule="auto"/>
      <w:jc w:val="both"/>
      <w:outlineLvl w:val="1"/>
    </w:pPr>
    <w:rPr>
      <w:rFonts w:eastAsia="MS ??"/>
      <w:b/>
      <w:bCs/>
      <w:sz w:val="28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B619B"/>
    <w:pPr>
      <w:keepNext/>
      <w:keepLines/>
      <w:outlineLvl w:val="2"/>
    </w:pPr>
    <w:rPr>
      <w:rFonts w:ascii="Calibri" w:eastAsia="MS ????" w:hAnsi="Calibri"/>
      <w:b/>
      <w:bCs/>
      <w:color w:val="4F81BD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AC4573"/>
    <w:rPr>
      <w:rFonts w:ascii="Arial" w:eastAsia="MS ??" w:hAnsi="Arial" w:cs="Times New Roman"/>
      <w:b/>
      <w:bCs/>
      <w:sz w:val="36"/>
      <w:szCs w:val="36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4B619B"/>
    <w:rPr>
      <w:rFonts w:ascii="Calibri" w:eastAsia="MS ????" w:hAnsi="Calibri" w:cs="Times New Roman"/>
      <w:b/>
      <w:bCs/>
      <w:color w:val="4F81BD"/>
      <w:sz w:val="24"/>
      <w:szCs w:val="24"/>
      <w:lang w:val="pt-PT"/>
    </w:rPr>
  </w:style>
  <w:style w:type="paragraph" w:styleId="TableofFigures">
    <w:name w:val="table of figures"/>
    <w:basedOn w:val="Normal"/>
    <w:next w:val="Normal"/>
    <w:autoRedefine/>
    <w:uiPriority w:val="99"/>
    <w:rsid w:val="00DB2888"/>
    <w:pPr>
      <w:spacing w:before="120"/>
      <w:ind w:left="480" w:hanging="480"/>
    </w:pPr>
    <w:rPr>
      <w:b/>
      <w:sz w:val="20"/>
      <w:szCs w:val="20"/>
    </w:rPr>
  </w:style>
  <w:style w:type="character" w:styleId="Hyperlink">
    <w:name w:val="Hyperlink"/>
    <w:basedOn w:val="DefaultParagraphFont"/>
    <w:uiPriority w:val="99"/>
    <w:rsid w:val="00946263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963F0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963F0"/>
    <w:rPr>
      <w:rFonts w:ascii="Lucida Grande" w:eastAsia="MS Mincho" w:hAnsi="Lucida Grande" w:cs="Lucida Grande"/>
      <w:sz w:val="18"/>
      <w:szCs w:val="18"/>
      <w:lang w:val="pt-PT"/>
    </w:rPr>
  </w:style>
  <w:style w:type="table" w:styleId="TableList3">
    <w:name w:val="Table List 3"/>
    <w:basedOn w:val="TableNormal"/>
    <w:uiPriority w:val="99"/>
    <w:rsid w:val="00BE22B6"/>
    <w:rPr>
      <w:rFonts w:ascii="Times New Roman" w:eastAsia="MS Mincho" w:hAnsi="Times New Roman"/>
      <w:sz w:val="24"/>
      <w:szCs w:val="24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rsid w:val="0054620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9432A"/>
    <w:rPr>
      <w:rFonts w:ascii="Arial" w:eastAsia="MS Mincho" w:hAnsi="Arial" w:cs="Times New Roman"/>
      <w:sz w:val="24"/>
      <w:szCs w:val="24"/>
      <w:lang w:val="pt-PT" w:eastAsia="ja-JP"/>
    </w:rPr>
  </w:style>
  <w:style w:type="character" w:styleId="PageNumber">
    <w:name w:val="page number"/>
    <w:basedOn w:val="DefaultParagraphFont"/>
    <w:uiPriority w:val="99"/>
    <w:rsid w:val="00546201"/>
    <w:rPr>
      <w:rFonts w:cs="Times New Roman"/>
    </w:rPr>
  </w:style>
  <w:style w:type="character" w:styleId="LineNumber">
    <w:name w:val="line number"/>
    <w:basedOn w:val="DefaultParagraphFont"/>
    <w:uiPriority w:val="99"/>
    <w:rsid w:val="00546201"/>
    <w:rPr>
      <w:rFonts w:cs="Times New Roman"/>
    </w:rPr>
  </w:style>
  <w:style w:type="table" w:styleId="TableGrid">
    <w:name w:val="Table Grid"/>
    <w:basedOn w:val="TableNormal"/>
    <w:uiPriority w:val="99"/>
    <w:locked/>
    <w:rsid w:val="00167A92"/>
    <w:pPr>
      <w:spacing w:before="200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2794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23158"/>
    <w:rPr>
      <w:rFonts w:ascii="Arial" w:eastAsia="MS Mincho" w:hAnsi="Arial" w:cs="Times New Roman"/>
      <w:sz w:val="24"/>
      <w:szCs w:val="24"/>
      <w:lang w:val="pt-PT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238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520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551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385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1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38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8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8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32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5531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2112385533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385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85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385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385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385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385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85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38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8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385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38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385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385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2385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385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8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385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385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385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385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85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385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5562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8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385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385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385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385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8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80</Words>
  <Characters>46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nalysis of the role of the deubiquitinase SseL on the NF-κB pathway</dc:title>
  <dc:subject/>
  <dc:creator>Francisco Mesquita</dc:creator>
  <cp:keywords/>
  <dc:description/>
  <cp:lastModifiedBy>nrolhion</cp:lastModifiedBy>
  <cp:revision>4</cp:revision>
  <cp:lastPrinted>2012-10-15T13:00:00Z</cp:lastPrinted>
  <dcterms:created xsi:type="dcterms:W3CDTF">2012-11-25T11:24:00Z</dcterms:created>
  <dcterms:modified xsi:type="dcterms:W3CDTF">2012-12-01T20:59:00Z</dcterms:modified>
</cp:coreProperties>
</file>